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A1A" w:rsidRPr="002F0C04" w:rsidRDefault="00C34A1A" w:rsidP="00C34A1A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2F0C04">
        <w:rPr>
          <w:rFonts w:ascii="Times New Roman" w:hAnsi="Times New Roman" w:cs="Times New Roman"/>
          <w:b/>
        </w:rPr>
        <w:t xml:space="preserve"> Table</w:t>
      </w:r>
      <w:r w:rsidRPr="002F0C04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2F0C04">
        <w:rPr>
          <w:rFonts w:ascii="Times New Roman" w:hAnsi="Times New Roman" w:cs="Times New Roman"/>
          <w:b/>
        </w:rPr>
        <w:t>. Cox-regression analysis of overall survival</w:t>
      </w:r>
    </w:p>
    <w:tbl>
      <w:tblPr>
        <w:tblW w:w="7561" w:type="dxa"/>
        <w:tblInd w:w="-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1"/>
        <w:gridCol w:w="2153"/>
        <w:gridCol w:w="1078"/>
        <w:gridCol w:w="2151"/>
        <w:gridCol w:w="1078"/>
      </w:tblGrid>
      <w:tr w:rsidR="00C34A1A" w:rsidRPr="00F90ACD" w:rsidTr="0055162F">
        <w:trPr>
          <w:trHeight w:val="360"/>
        </w:trPr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F90ACD">
              <w:rPr>
                <w:rFonts w:ascii="Calibri" w:eastAsia="新細明體" w:hAnsi="Calibri" w:cs="新細明體"/>
                <w:kern w:val="0"/>
                <w:szCs w:val="24"/>
              </w:rPr>
              <w:t xml:space="preserve">　</w:t>
            </w:r>
          </w:p>
        </w:tc>
        <w:tc>
          <w:tcPr>
            <w:tcW w:w="3231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3229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variate</w:t>
            </w:r>
          </w:p>
        </w:tc>
      </w:tr>
      <w:tr w:rsidR="00C34A1A" w:rsidRPr="00F90ACD" w:rsidTr="0055162F">
        <w:trPr>
          <w:trHeight w:val="345"/>
        </w:trPr>
        <w:tc>
          <w:tcPr>
            <w:tcW w:w="1101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F90ACD">
              <w:rPr>
                <w:rFonts w:ascii="Calibri" w:eastAsia="新細明體" w:hAnsi="Calibri" w:cs="新細明體"/>
                <w:kern w:val="0"/>
                <w:szCs w:val="24"/>
              </w:rPr>
              <w:t xml:space="preserve">　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C34A1A" w:rsidRPr="00F90ACD" w:rsidTr="0055162F">
        <w:trPr>
          <w:trHeight w:val="690"/>
        </w:trPr>
        <w:tc>
          <w:tcPr>
            <w:tcW w:w="1101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 (0.4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7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32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T</w:t>
            </w:r>
          </w:p>
        </w:tc>
      </w:tr>
      <w:tr w:rsidR="00C34A1A" w:rsidRPr="00F90ACD" w:rsidTr="0055162F">
        <w:trPr>
          <w:trHeight w:val="645"/>
        </w:trPr>
        <w:tc>
          <w:tcPr>
            <w:tcW w:w="1101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2 (1.0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84A0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 (0.5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</w:p>
        </w:tc>
      </w:tr>
      <w:tr w:rsidR="00C34A1A" w:rsidRPr="00F90ACD" w:rsidTr="0055162F">
        <w:trPr>
          <w:trHeight w:val="975"/>
        </w:trPr>
        <w:tc>
          <w:tcPr>
            <w:tcW w:w="1101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5 (1.9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 0.0</w:t>
            </w:r>
            <w:r w:rsidRPr="00084A0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00</w:t>
            </w:r>
            <w:r w:rsidRPr="00F90A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9 (0.9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1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</w:p>
        </w:tc>
      </w:tr>
      <w:tr w:rsidR="00C34A1A" w:rsidRPr="00F90ACD" w:rsidTr="0055162F">
        <w:trPr>
          <w:trHeight w:val="660"/>
        </w:trPr>
        <w:tc>
          <w:tcPr>
            <w:tcW w:w="1101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9 (0.7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32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T</w:t>
            </w:r>
          </w:p>
        </w:tc>
      </w:tr>
      <w:tr w:rsidR="00C34A1A" w:rsidRPr="00F90ACD" w:rsidTr="0055162F">
        <w:trPr>
          <w:trHeight w:val="660"/>
        </w:trPr>
        <w:tc>
          <w:tcPr>
            <w:tcW w:w="1101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I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3 (1.7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85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84A0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 0.00</w:t>
            </w:r>
            <w:r w:rsidRPr="00F90A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3 (1.4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9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</w:p>
        </w:tc>
      </w:tr>
      <w:tr w:rsidR="00C34A1A" w:rsidRPr="00F90ACD" w:rsidTr="0055162F">
        <w:trPr>
          <w:trHeight w:val="960"/>
        </w:trPr>
        <w:tc>
          <w:tcPr>
            <w:tcW w:w="1101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NI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3 (1.6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9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 0.0</w:t>
            </w:r>
            <w:r w:rsidRPr="00084A0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0</w:t>
            </w:r>
            <w:r w:rsidRPr="00F90A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5 (1.0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84A0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0.03</w:t>
            </w:r>
          </w:p>
        </w:tc>
      </w:tr>
      <w:tr w:rsidR="00C34A1A" w:rsidRPr="00F90ACD" w:rsidTr="0055162F">
        <w:trPr>
          <w:trHeight w:val="360"/>
        </w:trPr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1GALT1</w:t>
            </w:r>
          </w:p>
        </w:tc>
        <w:tc>
          <w:tcPr>
            <w:tcW w:w="2153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6 (1.8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82)</w:t>
            </w:r>
          </w:p>
        </w:tc>
        <w:tc>
          <w:tcPr>
            <w:tcW w:w="1078" w:type="dxa"/>
            <w:vMerge w:val="restart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 0.0</w:t>
            </w:r>
            <w:r w:rsidRPr="00084A0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0</w:t>
            </w:r>
            <w:r w:rsidRPr="00F90AC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2151" w:type="dxa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8 (1.3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19)</w:t>
            </w:r>
          </w:p>
        </w:tc>
        <w:tc>
          <w:tcPr>
            <w:tcW w:w="1078" w:type="dxa"/>
            <w:vMerge w:val="restart"/>
            <w:tcBorders>
              <w:top w:val="nil"/>
              <w:left w:val="single" w:sz="8" w:space="0" w:color="FFFFFF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84A0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&lt; 0.01</w:t>
            </w:r>
          </w:p>
        </w:tc>
      </w:tr>
      <w:tr w:rsidR="00C34A1A" w:rsidRPr="00F90ACD" w:rsidTr="0055162F">
        <w:trPr>
          <w:trHeight w:val="360"/>
        </w:trPr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4A1A" w:rsidRPr="00F90ACD" w:rsidRDefault="00C34A1A" w:rsidP="0055162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0A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core </w:t>
            </w:r>
          </w:p>
        </w:tc>
        <w:tc>
          <w:tcPr>
            <w:tcW w:w="2153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C34A1A" w:rsidRPr="00F90ACD" w:rsidRDefault="00C34A1A" w:rsidP="005516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C34A1A" w:rsidRPr="00F90ACD" w:rsidRDefault="00C34A1A" w:rsidP="005516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51" w:type="dxa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C34A1A" w:rsidRPr="00F90ACD" w:rsidRDefault="00C34A1A" w:rsidP="005516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34A1A" w:rsidRPr="00F90ACD" w:rsidRDefault="00C34A1A" w:rsidP="005516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C34A1A" w:rsidRDefault="00C34A1A" w:rsidP="00C34A1A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:rsidR="00C34A1A" w:rsidRPr="004E67E3" w:rsidRDefault="00C34A1A" w:rsidP="00C34A1A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4E67E3">
        <w:rPr>
          <w:rFonts w:ascii="Times New Roman" w:hAnsi="Times New Roman" w:cs="Times New Roman"/>
        </w:rPr>
        <w:t>LVI: lymphovascular invasion; PNI: perineural invasion; NT: not tested;</w:t>
      </w:r>
      <w:r>
        <w:rPr>
          <w:rFonts w:ascii="Times New Roman" w:hAnsi="Times New Roman" w:cs="Times New Roman"/>
        </w:rPr>
        <w:t xml:space="preserve"> </w:t>
      </w:r>
      <w:r w:rsidRPr="004E67E3">
        <w:rPr>
          <w:rFonts w:ascii="Times New Roman" w:hAnsi="Times New Roman" w:cs="Times New Roman"/>
        </w:rPr>
        <w:t xml:space="preserve">Bold </w:t>
      </w:r>
      <w:r w:rsidRPr="00911ED1">
        <w:rPr>
          <w:rFonts w:ascii="Times New Roman" w:hAnsi="Times New Roman" w:cs="Times New Roman"/>
          <w:i/>
        </w:rPr>
        <w:t xml:space="preserve">p </w:t>
      </w:r>
      <w:r w:rsidRPr="004E67E3">
        <w:rPr>
          <w:rFonts w:ascii="Times New Roman" w:hAnsi="Times New Roman" w:cs="Times New Roman"/>
        </w:rPr>
        <w:t>values indicate statistical significance (</w:t>
      </w:r>
      <w:r w:rsidRPr="004E67E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</w:t>
      </w:r>
      <w:r w:rsidRPr="004E67E3">
        <w:rPr>
          <w:rFonts w:ascii="Times New Roman" w:hAnsi="Times New Roman" w:cs="Times New Roman"/>
        </w:rPr>
        <w:t>0.05).</w:t>
      </w:r>
    </w:p>
    <w:p w:rsidR="00C34A1A" w:rsidRDefault="00C34A1A" w:rsidP="00C34A1A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B42ED3" w:rsidRPr="002F0C04" w:rsidRDefault="0075265C" w:rsidP="00B42ED3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</w:t>
      </w:r>
      <w:r w:rsidR="00B42ED3" w:rsidRPr="002F0C04">
        <w:rPr>
          <w:rFonts w:ascii="Times New Roman" w:hAnsi="Times New Roman" w:cs="Times New Roman"/>
          <w:b/>
        </w:rPr>
        <w:t>able</w:t>
      </w:r>
      <w:r w:rsidR="00B42ED3" w:rsidRPr="002F0C04">
        <w:rPr>
          <w:rFonts w:ascii="Times New Roman" w:hAnsi="Times New Roman" w:cs="Times New Roman" w:hint="eastAsia"/>
          <w:b/>
        </w:rPr>
        <w:t xml:space="preserve"> </w:t>
      </w:r>
      <w:r w:rsidR="006F6BC9">
        <w:rPr>
          <w:rFonts w:ascii="Times New Roman" w:hAnsi="Times New Roman" w:cs="Times New Roman"/>
          <w:b/>
        </w:rPr>
        <w:t>2</w:t>
      </w:r>
      <w:r w:rsidR="00B42ED3" w:rsidRPr="002F0C04">
        <w:rPr>
          <w:rFonts w:ascii="Times New Roman" w:hAnsi="Times New Roman" w:cs="Times New Roman"/>
          <w:b/>
        </w:rPr>
        <w:t>. Cox-regression analysis of disease-free survival</w:t>
      </w:r>
    </w:p>
    <w:tbl>
      <w:tblPr>
        <w:tblW w:w="77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3"/>
        <w:gridCol w:w="2286"/>
        <w:gridCol w:w="983"/>
        <w:gridCol w:w="2277"/>
        <w:gridCol w:w="993"/>
      </w:tblGrid>
      <w:tr w:rsidR="00B42ED3" w:rsidRPr="005C6183" w:rsidTr="0043726D">
        <w:trPr>
          <w:trHeight w:val="427"/>
        </w:trPr>
        <w:tc>
          <w:tcPr>
            <w:tcW w:w="1243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269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3270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Multivariate</w:t>
            </w:r>
          </w:p>
        </w:tc>
      </w:tr>
      <w:tr w:rsidR="00B42ED3" w:rsidRPr="005C6183" w:rsidTr="0043726D">
        <w:trPr>
          <w:trHeight w:val="427"/>
        </w:trPr>
        <w:tc>
          <w:tcPr>
            <w:tcW w:w="1243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B42ED3" w:rsidRPr="005C6183" w:rsidTr="0043726D">
        <w:trPr>
          <w:trHeight w:val="911"/>
        </w:trPr>
        <w:tc>
          <w:tcPr>
            <w:tcW w:w="1243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93 (0.56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69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32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NT</w:t>
            </w:r>
          </w:p>
        </w:tc>
      </w:tr>
      <w:tr w:rsidR="00B42ED3" w:rsidRPr="005C6183" w:rsidTr="0043726D">
        <w:trPr>
          <w:trHeight w:val="911"/>
        </w:trPr>
        <w:tc>
          <w:tcPr>
            <w:tcW w:w="1243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C40FEA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1.86 </w:t>
            </w:r>
            <w:r w:rsidR="00B42ED3"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(1.10</w:t>
            </w:r>
            <w:r w:rsidR="00B42ED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="00B42ED3"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3.15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20 (0.66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1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54</w:t>
            </w:r>
          </w:p>
        </w:tc>
      </w:tr>
      <w:tr w:rsidR="00B42ED3" w:rsidRPr="005C6183" w:rsidTr="0043726D">
        <w:trPr>
          <w:trHeight w:val="911"/>
        </w:trPr>
        <w:tc>
          <w:tcPr>
            <w:tcW w:w="1243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5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(1.5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.39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&lt; 0.0</w:t>
            </w:r>
            <w:r w:rsidRPr="002F0C04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0</w:t>
            </w: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33 (0.7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4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36</w:t>
            </w:r>
          </w:p>
        </w:tc>
      </w:tr>
      <w:tr w:rsidR="00B42ED3" w:rsidRPr="005C6183" w:rsidTr="0043726D">
        <w:trPr>
          <w:trHeight w:val="911"/>
        </w:trPr>
        <w:tc>
          <w:tcPr>
            <w:tcW w:w="1243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4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(0.8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44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32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NT</w:t>
            </w:r>
          </w:p>
        </w:tc>
      </w:tr>
      <w:tr w:rsidR="00B42ED3" w:rsidRPr="005C6183" w:rsidTr="0043726D">
        <w:trPr>
          <w:trHeight w:val="911"/>
        </w:trPr>
        <w:tc>
          <w:tcPr>
            <w:tcW w:w="1243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LVI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53 (1.4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.29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&lt; 0.0</w:t>
            </w:r>
            <w:r w:rsidRPr="002F0C04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0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53 (1.49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.2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42</w:t>
            </w:r>
          </w:p>
        </w:tc>
      </w:tr>
      <w:tr w:rsidR="00B42ED3" w:rsidRPr="005C6183" w:rsidTr="0043726D">
        <w:trPr>
          <w:trHeight w:val="911"/>
        </w:trPr>
        <w:tc>
          <w:tcPr>
            <w:tcW w:w="1243" w:type="dxa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PNI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98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(1.7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5.05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&lt; 0.0</w:t>
            </w:r>
            <w:r w:rsidRPr="002F0C04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00</w:t>
            </w: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30 (1.2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.3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&lt; 0.01</w:t>
            </w:r>
          </w:p>
        </w:tc>
      </w:tr>
      <w:tr w:rsidR="00B42ED3" w:rsidRPr="005C6183" w:rsidTr="0043726D">
        <w:trPr>
          <w:trHeight w:val="911"/>
        </w:trPr>
        <w:tc>
          <w:tcPr>
            <w:tcW w:w="124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1GALT1</w:t>
            </w:r>
          </w:p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score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3.2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(1.7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5.98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&lt; 0.</w:t>
            </w:r>
            <w:r w:rsidRPr="002F0C04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00</w:t>
            </w: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0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70 (1.4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  <w:r w:rsidRPr="005C6183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5.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ED3" w:rsidRPr="005C6183" w:rsidRDefault="00B42ED3" w:rsidP="0043726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5C6183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&lt; 0.01</w:t>
            </w:r>
          </w:p>
        </w:tc>
      </w:tr>
    </w:tbl>
    <w:p w:rsidR="00B42ED3" w:rsidRDefault="00B42ED3" w:rsidP="00B42ED3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:rsidR="00B42ED3" w:rsidRPr="004E67E3" w:rsidRDefault="00B42ED3" w:rsidP="00B42ED3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4E67E3">
        <w:rPr>
          <w:rFonts w:ascii="Times New Roman" w:hAnsi="Times New Roman" w:cs="Times New Roman"/>
        </w:rPr>
        <w:t>LVI: lymphovascular invasion; PNI: perineural invasion; NT: not tested;</w:t>
      </w:r>
      <w:r>
        <w:rPr>
          <w:rFonts w:ascii="Times New Roman" w:hAnsi="Times New Roman" w:cs="Times New Roman"/>
        </w:rPr>
        <w:t xml:space="preserve"> </w:t>
      </w:r>
      <w:r w:rsidRPr="004E67E3">
        <w:rPr>
          <w:rFonts w:ascii="Times New Roman" w:hAnsi="Times New Roman" w:cs="Times New Roman"/>
        </w:rPr>
        <w:t xml:space="preserve">Bold </w:t>
      </w:r>
      <w:r w:rsidR="00675C72" w:rsidRPr="00911ED1">
        <w:rPr>
          <w:rFonts w:ascii="Times New Roman" w:hAnsi="Times New Roman" w:cs="Times New Roman"/>
          <w:i/>
        </w:rPr>
        <w:t xml:space="preserve">p </w:t>
      </w:r>
      <w:r w:rsidRPr="004E67E3">
        <w:rPr>
          <w:rFonts w:ascii="Times New Roman" w:hAnsi="Times New Roman" w:cs="Times New Roman"/>
        </w:rPr>
        <w:t>values indicate statistical significance (</w:t>
      </w:r>
      <w:r w:rsidRPr="004E67E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</w:t>
      </w:r>
      <w:r w:rsidRPr="004E67E3">
        <w:rPr>
          <w:rFonts w:ascii="Times New Roman" w:hAnsi="Times New Roman" w:cs="Times New Roman"/>
        </w:rPr>
        <w:t>0.05).</w:t>
      </w:r>
    </w:p>
    <w:p w:rsidR="00B42ED3" w:rsidRDefault="00B42ED3" w:rsidP="00B42ED3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p w:rsidR="006F6BC9" w:rsidRDefault="006F6BC9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br w:type="page"/>
      </w:r>
    </w:p>
    <w:p w:rsidR="006F6BC9" w:rsidRPr="00C44E26" w:rsidRDefault="006F6BC9" w:rsidP="006F6BC9">
      <w:pPr>
        <w:rPr>
          <w:rFonts w:ascii="Times New Roman" w:eastAsia="標楷體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eastAsia="標楷體" w:hAnsi="Times New Roman" w:cs="Times New Roman"/>
          <w:b/>
        </w:rPr>
        <w:t xml:space="preserve"> Table </w:t>
      </w:r>
      <w:bookmarkStart w:id="0" w:name="_GoBack"/>
      <w:bookmarkEnd w:id="0"/>
      <w:r>
        <w:rPr>
          <w:rFonts w:ascii="Times New Roman" w:eastAsia="標楷體" w:hAnsi="Times New Roman" w:cs="Times New Roman"/>
          <w:b/>
        </w:rPr>
        <w:t>3</w:t>
      </w:r>
      <w:r w:rsidRPr="00C44E26">
        <w:rPr>
          <w:rFonts w:ascii="Times New Roman" w:eastAsia="標楷體" w:hAnsi="Times New Roman" w:cs="Times New Roman"/>
          <w:b/>
        </w:rPr>
        <w:t>. O-glycosylat</w:t>
      </w:r>
      <w:r>
        <w:rPr>
          <w:rFonts w:ascii="Times New Roman" w:eastAsia="標楷體" w:hAnsi="Times New Roman" w:cs="Times New Roman"/>
          <w:b/>
        </w:rPr>
        <w:t>ed peptides of</w:t>
      </w:r>
      <w:r w:rsidRPr="00C44E26">
        <w:rPr>
          <w:rFonts w:ascii="Times New Roman" w:eastAsia="標楷體" w:hAnsi="Times New Roman" w:cs="Times New Roman"/>
          <w:b/>
        </w:rPr>
        <w:t xml:space="preserve"> EGFR</w:t>
      </w:r>
      <w:r>
        <w:rPr>
          <w:rFonts w:ascii="Times New Roman" w:eastAsia="標楷體" w:hAnsi="Times New Roman" w:cs="Times New Roman"/>
          <w:b/>
        </w:rPr>
        <w:t xml:space="preserve"> from SAS cells identified by mass spectrometry</w:t>
      </w:r>
    </w:p>
    <w:tbl>
      <w:tblPr>
        <w:tblpPr w:leftFromText="180" w:rightFromText="180" w:vertAnchor="page" w:horzAnchor="margin" w:tblpXSpec="center" w:tblpY="2413"/>
        <w:tblW w:w="8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3"/>
        <w:gridCol w:w="3261"/>
        <w:gridCol w:w="1275"/>
        <w:gridCol w:w="1420"/>
      </w:tblGrid>
      <w:tr w:rsidR="006F6BC9" w:rsidRPr="00C44E26" w:rsidTr="00874DBE">
        <w:trPr>
          <w:trHeight w:val="330"/>
        </w:trPr>
        <w:tc>
          <w:tcPr>
            <w:tcW w:w="2263" w:type="dxa"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Cell type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equence</w:t>
            </w:r>
          </w:p>
        </w:tc>
        <w:tc>
          <w:tcPr>
            <w:tcW w:w="1275" w:type="dxa"/>
            <w:shd w:val="clear" w:color="auto" w:fill="auto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.a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.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Modification</w:t>
            </w:r>
          </w:p>
        </w:tc>
      </w:tr>
      <w:tr w:rsidR="006F6BC9" w:rsidRPr="00C44E26" w:rsidTr="00874DBE">
        <w:trPr>
          <w:trHeight w:val="330"/>
        </w:trPr>
        <w:tc>
          <w:tcPr>
            <w:tcW w:w="2263" w:type="dxa"/>
            <w:shd w:val="clear" w:color="auto" w:fill="auto"/>
            <w:noWrap/>
            <w:vAlign w:val="center"/>
          </w:tcPr>
          <w:p w:rsidR="006F6BC9" w:rsidRPr="00351D5A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D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  <w:r w:rsidRPr="00351D5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ilde </w:t>
            </w:r>
            <w:r w:rsidRPr="00351D5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pe SAS cells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6F6BC9" w:rsidRPr="00351D5A" w:rsidRDefault="006F6BC9" w:rsidP="00874DBE">
            <w:pPr>
              <w:widowControl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351D5A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DSLSINATNI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7-357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01DF9">
              <w:rPr>
                <w:rFonts w:ascii="Times New Roman" w:hAnsi="Times New Roman" w:cs="Times New Roman"/>
              </w:rPr>
              <w:sym w:font="Symbol" w:char="F0B4"/>
            </w: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5610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xNAc</w:t>
            </w:r>
          </w:p>
        </w:tc>
      </w:tr>
      <w:tr w:rsidR="006F6BC9" w:rsidRPr="00C44E26" w:rsidTr="00874DBE">
        <w:trPr>
          <w:trHeight w:val="330"/>
        </w:trPr>
        <w:tc>
          <w:tcPr>
            <w:tcW w:w="2263" w:type="dxa"/>
            <w:vMerge w:val="restart"/>
            <w:shd w:val="clear" w:color="auto" w:fill="auto"/>
            <w:noWrap/>
            <w:vAlign w:val="center"/>
          </w:tcPr>
          <w:p w:rsidR="006F6BC9" w:rsidRPr="00351D5A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D5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1GALT1 knockout SAS cells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6F6BC9" w:rsidRPr="00351D5A" w:rsidRDefault="006F6BC9" w:rsidP="00874DBE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351D5A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DSLSINATNI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7-357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01DF9">
              <w:rPr>
                <w:rFonts w:ascii="Times New Roman" w:hAnsi="Times New Roman" w:cs="Times New Roman"/>
              </w:rPr>
              <w:sym w:font="Symbol" w:char="F0B4"/>
            </w: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5610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xNAc</w:t>
            </w:r>
          </w:p>
        </w:tc>
      </w:tr>
      <w:tr w:rsidR="006F6BC9" w:rsidRPr="00C44E26" w:rsidTr="00874DBE">
        <w:trPr>
          <w:trHeight w:val="33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TSISGDLHILPVAF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1-37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6F6BC9" w:rsidRPr="00C44E26" w:rsidRDefault="006F6BC9" w:rsidP="00874DB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01DF9">
              <w:rPr>
                <w:rFonts w:ascii="Times New Roman" w:hAnsi="Times New Roman" w:cs="Times New Roman"/>
              </w:rPr>
              <w:sym w:font="Symbol" w:char="F0B4"/>
            </w: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5610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xNAc</w:t>
            </w:r>
          </w:p>
        </w:tc>
      </w:tr>
      <w:tr w:rsidR="006F6BC9" w:rsidRPr="00C44E26" w:rsidTr="00874DBE">
        <w:trPr>
          <w:trHeight w:val="33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DSFTHTPPLDPQELDIL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-39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6F6BC9" w:rsidRPr="00C44E26" w:rsidRDefault="006F6BC9" w:rsidP="00874DB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01DF9">
              <w:rPr>
                <w:rFonts w:ascii="Times New Roman" w:hAnsi="Times New Roman" w:cs="Times New Roman"/>
              </w:rPr>
              <w:sym w:font="Symbol" w:char="F0B4"/>
            </w: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5610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xNAc</w:t>
            </w:r>
          </w:p>
        </w:tc>
      </w:tr>
      <w:tr w:rsidR="006F6BC9" w:rsidRPr="00C44E26" w:rsidTr="00874DBE">
        <w:trPr>
          <w:trHeight w:val="33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HGQFSLAVVSLNITSLGLR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2-45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01DF9">
              <w:rPr>
                <w:rFonts w:ascii="Times New Roman" w:hAnsi="Times New Roman" w:cs="Times New Roman"/>
              </w:rPr>
              <w:sym w:font="Symbol" w:char="F0B4"/>
            </w: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5610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xNAc</w:t>
            </w:r>
          </w:p>
        </w:tc>
      </w:tr>
      <w:tr w:rsidR="006F6BC9" w:rsidRPr="00C44E26" w:rsidTr="00874DBE">
        <w:trPr>
          <w:trHeight w:val="330"/>
        </w:trPr>
        <w:tc>
          <w:tcPr>
            <w:tcW w:w="2263" w:type="dxa"/>
            <w:vMerge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ADAGHVCHLCHPNCTYGCTGPGLEGCPTNGPK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F6BC9" w:rsidRPr="00C44E26" w:rsidRDefault="006F6BC9" w:rsidP="00874D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9-64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6BC9" w:rsidRPr="00C44E26" w:rsidRDefault="006F6BC9" w:rsidP="00874DB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01DF9">
              <w:rPr>
                <w:rFonts w:ascii="Times New Roman" w:hAnsi="Times New Roman" w:cs="Times New Roman"/>
              </w:rPr>
              <w:sym w:font="Symbol" w:char="F0B4"/>
            </w:r>
            <w:r w:rsidRPr="00C44E2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5610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xNAc</w:t>
            </w:r>
          </w:p>
        </w:tc>
      </w:tr>
    </w:tbl>
    <w:p w:rsidR="006F6BC9" w:rsidRPr="004E67E3" w:rsidRDefault="006F6BC9" w:rsidP="006F6BC9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alic fonts indicate the identical O-glycopeptide of EGFR in both wild type and C1GALT1 knockout SAS cells.</w:t>
      </w:r>
    </w:p>
    <w:p w:rsidR="006F6BC9" w:rsidRPr="006F6BC9" w:rsidRDefault="006F6BC9" w:rsidP="00B42ED3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sectPr w:rsidR="006F6BC9" w:rsidRPr="006F6B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807" w:rsidRDefault="00BA3807" w:rsidP="00E911E5">
      <w:r>
        <w:separator/>
      </w:r>
    </w:p>
  </w:endnote>
  <w:endnote w:type="continuationSeparator" w:id="0">
    <w:p w:rsidR="00BA3807" w:rsidRDefault="00BA3807" w:rsidP="00E91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807" w:rsidRDefault="00BA3807" w:rsidP="00E911E5">
      <w:r>
        <w:separator/>
      </w:r>
    </w:p>
  </w:footnote>
  <w:footnote w:type="continuationSeparator" w:id="0">
    <w:p w:rsidR="00BA3807" w:rsidRDefault="00BA3807" w:rsidP="00E91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BF4"/>
    <w:rsid w:val="00010C49"/>
    <w:rsid w:val="00012699"/>
    <w:rsid w:val="0002595F"/>
    <w:rsid w:val="000B5B92"/>
    <w:rsid w:val="000B6BE6"/>
    <w:rsid w:val="000E18E2"/>
    <w:rsid w:val="0017497F"/>
    <w:rsid w:val="00276699"/>
    <w:rsid w:val="00316C79"/>
    <w:rsid w:val="00373E17"/>
    <w:rsid w:val="003C3C49"/>
    <w:rsid w:val="003E26EE"/>
    <w:rsid w:val="003E730E"/>
    <w:rsid w:val="00400A25"/>
    <w:rsid w:val="00457459"/>
    <w:rsid w:val="004E04BA"/>
    <w:rsid w:val="00530782"/>
    <w:rsid w:val="0054205A"/>
    <w:rsid w:val="0055518F"/>
    <w:rsid w:val="005B43D2"/>
    <w:rsid w:val="005C4330"/>
    <w:rsid w:val="005E005B"/>
    <w:rsid w:val="00604D40"/>
    <w:rsid w:val="00675C72"/>
    <w:rsid w:val="006A5E62"/>
    <w:rsid w:val="006D52FE"/>
    <w:rsid w:val="006E36ED"/>
    <w:rsid w:val="006E3965"/>
    <w:rsid w:val="006F655A"/>
    <w:rsid w:val="006F6BC9"/>
    <w:rsid w:val="00744D4A"/>
    <w:rsid w:val="0075265C"/>
    <w:rsid w:val="007B335D"/>
    <w:rsid w:val="00824558"/>
    <w:rsid w:val="00874A5B"/>
    <w:rsid w:val="008B2BAC"/>
    <w:rsid w:val="00994DDE"/>
    <w:rsid w:val="00A00BF4"/>
    <w:rsid w:val="00A43A1B"/>
    <w:rsid w:val="00A55C40"/>
    <w:rsid w:val="00AC1274"/>
    <w:rsid w:val="00B32AF6"/>
    <w:rsid w:val="00B42AA5"/>
    <w:rsid w:val="00B42ED3"/>
    <w:rsid w:val="00B50C89"/>
    <w:rsid w:val="00BA3807"/>
    <w:rsid w:val="00BB067E"/>
    <w:rsid w:val="00C34A1A"/>
    <w:rsid w:val="00C40FEA"/>
    <w:rsid w:val="00C41CFD"/>
    <w:rsid w:val="00C44E26"/>
    <w:rsid w:val="00C56109"/>
    <w:rsid w:val="00CE14A9"/>
    <w:rsid w:val="00CF4F38"/>
    <w:rsid w:val="00D02FBC"/>
    <w:rsid w:val="00D0648A"/>
    <w:rsid w:val="00D31926"/>
    <w:rsid w:val="00D34269"/>
    <w:rsid w:val="00DA7781"/>
    <w:rsid w:val="00E3527A"/>
    <w:rsid w:val="00E71066"/>
    <w:rsid w:val="00E911E5"/>
    <w:rsid w:val="00EB1690"/>
    <w:rsid w:val="00EB6BAB"/>
    <w:rsid w:val="00EC7120"/>
    <w:rsid w:val="00EE1406"/>
    <w:rsid w:val="00F561B9"/>
    <w:rsid w:val="00F80CA9"/>
    <w:rsid w:val="00FE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992C34-0EDB-47BE-BE5E-D6EB21D07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396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18E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guide">
    <w:name w:val="guide"/>
    <w:basedOn w:val="a0"/>
    <w:rsid w:val="00A00BF4"/>
  </w:style>
  <w:style w:type="paragraph" w:styleId="a3">
    <w:name w:val="header"/>
    <w:basedOn w:val="a"/>
    <w:link w:val="a4"/>
    <w:uiPriority w:val="99"/>
    <w:unhideWhenUsed/>
    <w:rsid w:val="00E911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911E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911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911E5"/>
    <w:rPr>
      <w:sz w:val="20"/>
      <w:szCs w:val="20"/>
    </w:rPr>
  </w:style>
  <w:style w:type="table" w:styleId="a7">
    <w:name w:val="Table Grid"/>
    <w:basedOn w:val="a1"/>
    <w:uiPriority w:val="39"/>
    <w:rsid w:val="00C44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42ED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10">
    <w:name w:val="標題 1 字元"/>
    <w:basedOn w:val="a0"/>
    <w:link w:val="1"/>
    <w:uiPriority w:val="9"/>
    <w:rsid w:val="006E396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0E18E2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8">
    <w:name w:val="Hyperlink"/>
    <w:basedOn w:val="a0"/>
    <w:uiPriority w:val="99"/>
    <w:unhideWhenUsed/>
    <w:rsid w:val="000E18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Jean</cp:lastModifiedBy>
  <cp:revision>4</cp:revision>
  <cp:lastPrinted>2018-03-01T11:33:00Z</cp:lastPrinted>
  <dcterms:created xsi:type="dcterms:W3CDTF">2018-03-10T07:40:00Z</dcterms:created>
  <dcterms:modified xsi:type="dcterms:W3CDTF">2018-03-30T09:13:00Z</dcterms:modified>
</cp:coreProperties>
</file>